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6322" w:rsidRPr="00725941" w:rsidRDefault="00E86322" w:rsidP="00E86322">
      <w:pPr>
        <w:spacing w:line="480" w:lineRule="auto"/>
        <w:ind w:left="357" w:firstLine="0"/>
        <w:jc w:val="both"/>
        <w:rPr>
          <w:rFonts w:ascii="Times New Roman" w:eastAsiaTheme="minorEastAsia" w:hAnsi="Times New Roman"/>
          <w:sz w:val="20"/>
          <w:szCs w:val="20"/>
          <w:lang w:val="de-DE" w:eastAsia="de-DE" w:bidi="ar-SA"/>
        </w:rPr>
      </w:pPr>
      <w:r w:rsidRPr="00725941">
        <w:rPr>
          <w:rFonts w:ascii="Times New Roman" w:hAnsi="Times New Roman"/>
          <w:b/>
          <w:sz w:val="20"/>
          <w:szCs w:val="20"/>
        </w:rPr>
        <w:t xml:space="preserve">Table </w:t>
      </w:r>
      <w:r w:rsidR="006E7FE2" w:rsidRPr="00725941">
        <w:rPr>
          <w:rFonts w:ascii="Times New Roman" w:hAnsi="Times New Roman"/>
          <w:b/>
          <w:sz w:val="20"/>
          <w:szCs w:val="20"/>
        </w:rPr>
        <w:t>S</w:t>
      </w:r>
      <w:r w:rsidRPr="00725941">
        <w:rPr>
          <w:rFonts w:ascii="Times New Roman" w:hAnsi="Times New Roman"/>
          <w:b/>
          <w:sz w:val="20"/>
          <w:szCs w:val="20"/>
        </w:rPr>
        <w:t>1A.</w:t>
      </w:r>
      <w:r w:rsidRPr="00725941">
        <w:rPr>
          <w:rFonts w:ascii="Times New Roman" w:hAnsi="Times New Roman"/>
          <w:sz w:val="20"/>
          <w:szCs w:val="20"/>
        </w:rPr>
        <w:t xml:space="preserve"> </w:t>
      </w:r>
      <w:r w:rsidRPr="00725941">
        <w:rPr>
          <w:rFonts w:ascii="Times New Roman" w:eastAsiaTheme="minorEastAsia" w:hAnsi="Times New Roman"/>
          <w:sz w:val="20"/>
          <w:szCs w:val="20"/>
          <w:lang w:val="de-DE" w:eastAsia="de-DE" w:bidi="ar-SA"/>
        </w:rPr>
        <w:t xml:space="preserve">STR profiles of cell lines </w:t>
      </w:r>
      <w:r w:rsidR="001212A9" w:rsidRPr="00725941">
        <w:rPr>
          <w:rFonts w:ascii="Times New Roman" w:eastAsiaTheme="minorEastAsia" w:hAnsi="Times New Roman"/>
          <w:sz w:val="20"/>
          <w:szCs w:val="20"/>
          <w:lang w:val="de-DE" w:eastAsia="de-DE" w:bidi="ar-SA"/>
        </w:rPr>
        <w:t xml:space="preserve">used in the experiments </w:t>
      </w:r>
      <w:r w:rsidRPr="00725941">
        <w:rPr>
          <w:rFonts w:ascii="Times New Roman" w:eastAsiaTheme="minorEastAsia" w:hAnsi="Times New Roman"/>
          <w:sz w:val="20"/>
          <w:szCs w:val="20"/>
          <w:lang w:val="de-DE" w:eastAsia="de-DE" w:bidi="ar-SA"/>
        </w:rPr>
        <w:t>2015</w:t>
      </w:r>
    </w:p>
    <w:tbl>
      <w:tblPr>
        <w:tblW w:w="15278" w:type="dxa"/>
        <w:jc w:val="center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45"/>
        <w:gridCol w:w="882"/>
        <w:gridCol w:w="883"/>
        <w:gridCol w:w="882"/>
        <w:gridCol w:w="883"/>
        <w:gridCol w:w="883"/>
        <w:gridCol w:w="884"/>
        <w:gridCol w:w="883"/>
        <w:gridCol w:w="884"/>
        <w:gridCol w:w="883"/>
        <w:gridCol w:w="884"/>
        <w:gridCol w:w="883"/>
        <w:gridCol w:w="884"/>
        <w:gridCol w:w="883"/>
        <w:gridCol w:w="884"/>
        <w:gridCol w:w="884"/>
        <w:gridCol w:w="884"/>
      </w:tblGrid>
      <w:tr w:rsidR="00E86322" w:rsidRPr="00725941" w:rsidTr="009B6A43">
        <w:trPr>
          <w:trHeight w:val="301"/>
          <w:jc w:val="center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STR</w:t>
            </w:r>
            <w:r w:rsidR="006E7FE2"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 xml:space="preserve"> a</w:t>
            </w: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nalysis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U-CH1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U-CH2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U-CH7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U-CH10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highlight w:val="yellow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JCH7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highlight w:val="yellow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MUG-Chor1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highlight w:val="yellow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UM-Chor1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highlight w:val="yellow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NCI-N87</w:t>
            </w:r>
          </w:p>
        </w:tc>
      </w:tr>
      <w:tr w:rsidR="00E86322" w:rsidRPr="00725941" w:rsidTr="009B6A43">
        <w:trPr>
          <w:trHeight w:val="301"/>
          <w:jc w:val="center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Marke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2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2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1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2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1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2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1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2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1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2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1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2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1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2</w:t>
            </w:r>
          </w:p>
        </w:tc>
      </w:tr>
      <w:tr w:rsidR="00E86322" w:rsidRPr="00725941" w:rsidTr="009B6A43">
        <w:trPr>
          <w:trHeight w:val="281"/>
          <w:jc w:val="center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D3S1358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6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4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8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4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</w:tr>
      <w:tr w:rsidR="00E86322" w:rsidRPr="00725941" w:rsidTr="006E7FE2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TH01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7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9.3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7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9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6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9.3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7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9.3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7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9</w:t>
            </w:r>
          </w:p>
        </w:tc>
      </w:tr>
      <w:tr w:rsidR="00E86322" w:rsidRPr="00725941" w:rsidTr="006E7FE2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D21S11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8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9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9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30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30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33.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9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3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7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31.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9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33.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7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31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30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</w:tr>
      <w:tr w:rsidR="00E86322" w:rsidRPr="00725941" w:rsidTr="006E7FE2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D18S51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8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6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3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4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</w:tr>
      <w:tr w:rsidR="00E86322" w:rsidRPr="00725941" w:rsidTr="006E7FE2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Penta E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7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8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5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7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5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</w:tr>
      <w:tr w:rsidR="00E86322" w:rsidRPr="00725941" w:rsidTr="006E7FE2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D5S818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9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</w:tr>
      <w:tr w:rsidR="00E86322" w:rsidRPr="00725941" w:rsidTr="006E7FE2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D13S137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9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</w:tr>
      <w:tr w:rsidR="00E86322" w:rsidRPr="00725941" w:rsidTr="006E7FE2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D7S820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9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7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</w:tr>
      <w:tr w:rsidR="00E86322" w:rsidRPr="00725941" w:rsidTr="006E7FE2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D16S539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4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9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</w:tr>
      <w:tr w:rsidR="00E86322" w:rsidRPr="00725941" w:rsidTr="006E7FE2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CSF1PO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</w:tr>
      <w:tr w:rsidR="00E86322" w:rsidRPr="00725941" w:rsidTr="006E7FE2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Penta D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9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6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9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</w:tr>
      <w:tr w:rsidR="00E86322" w:rsidRPr="00725941" w:rsidTr="006E7FE2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AMEL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X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Y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X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X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Y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X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X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X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X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Y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X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Y</w:t>
            </w:r>
          </w:p>
        </w:tc>
      </w:tr>
      <w:tr w:rsidR="00E86322" w:rsidRPr="00725941" w:rsidTr="006E7FE2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vWA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6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6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6</w:t>
            </w:r>
          </w:p>
        </w:tc>
      </w:tr>
      <w:tr w:rsidR="00E86322" w:rsidRPr="00725941" w:rsidTr="006E7FE2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D8S1179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4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6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4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4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5</w:t>
            </w:r>
          </w:p>
        </w:tc>
      </w:tr>
      <w:tr w:rsidR="00E86322" w:rsidRPr="00725941" w:rsidTr="006E7FE2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TPOX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9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9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</w:tr>
      <w:tr w:rsidR="00E86322" w:rsidRPr="00725941" w:rsidTr="006E7FE2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FGA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0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1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2.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4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4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3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6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9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3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0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1</w:t>
            </w:r>
          </w:p>
        </w:tc>
      </w:tr>
      <w:tr w:rsidR="00E86322" w:rsidRPr="00725941" w:rsidTr="009B6A43">
        <w:trPr>
          <w:trHeight w:val="281"/>
          <w:jc w:val="center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D19S433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4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5.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4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.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4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4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6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4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4.2</w:t>
            </w:r>
          </w:p>
        </w:tc>
      </w:tr>
      <w:tr w:rsidR="00E86322" w:rsidRPr="00725941" w:rsidTr="009B6A43">
        <w:trPr>
          <w:trHeight w:val="301"/>
          <w:jc w:val="center"/>
        </w:trPr>
        <w:tc>
          <w:tcPr>
            <w:tcW w:w="114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D2S1338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8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9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8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8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8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0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4</w:t>
            </w:r>
          </w:p>
        </w:tc>
      </w:tr>
    </w:tbl>
    <w:p w:rsidR="00E86322" w:rsidRPr="00725941" w:rsidRDefault="00E86322" w:rsidP="00E86322">
      <w:pPr>
        <w:spacing w:after="160" w:line="259" w:lineRule="auto"/>
        <w:ind w:firstLine="0"/>
        <w:rPr>
          <w:rFonts w:ascii="Times New Roman" w:hAnsi="Times New Roman"/>
          <w:sz w:val="20"/>
          <w:szCs w:val="20"/>
        </w:rPr>
        <w:sectPr w:rsidR="00E86322" w:rsidRPr="00725941" w:rsidSect="006E7FE2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:rsidR="00E86322" w:rsidRPr="00725941" w:rsidRDefault="00E86322" w:rsidP="00E86322">
      <w:pPr>
        <w:spacing w:after="160" w:line="259" w:lineRule="auto"/>
        <w:ind w:firstLine="0"/>
        <w:rPr>
          <w:rFonts w:ascii="Times New Roman" w:hAnsi="Times New Roman"/>
          <w:sz w:val="20"/>
          <w:szCs w:val="20"/>
        </w:rPr>
      </w:pPr>
    </w:p>
    <w:p w:rsidR="006E7FE2" w:rsidRPr="00725941" w:rsidRDefault="006E7FE2" w:rsidP="00E86322">
      <w:pPr>
        <w:spacing w:after="160" w:line="259" w:lineRule="auto"/>
        <w:ind w:firstLine="0"/>
        <w:rPr>
          <w:rFonts w:ascii="Times New Roman" w:hAnsi="Times New Roman"/>
          <w:sz w:val="20"/>
          <w:szCs w:val="20"/>
        </w:rPr>
      </w:pPr>
    </w:p>
    <w:p w:rsidR="006E7FE2" w:rsidRPr="00725941" w:rsidRDefault="006E7FE2" w:rsidP="00E86322">
      <w:pPr>
        <w:spacing w:after="160" w:line="259" w:lineRule="auto"/>
        <w:ind w:firstLine="0"/>
        <w:rPr>
          <w:rFonts w:ascii="Times New Roman" w:hAnsi="Times New Roman"/>
          <w:sz w:val="20"/>
          <w:szCs w:val="20"/>
        </w:rPr>
      </w:pPr>
    </w:p>
    <w:p w:rsidR="006E7FE2" w:rsidRPr="00725941" w:rsidRDefault="006E7FE2">
      <w:pPr>
        <w:spacing w:after="160" w:line="259" w:lineRule="auto"/>
        <w:ind w:firstLine="0"/>
        <w:rPr>
          <w:rFonts w:ascii="Times New Roman" w:hAnsi="Times New Roman"/>
          <w:sz w:val="20"/>
          <w:szCs w:val="20"/>
        </w:rPr>
      </w:pPr>
      <w:r w:rsidRPr="00725941">
        <w:rPr>
          <w:rFonts w:ascii="Times New Roman" w:hAnsi="Times New Roman"/>
          <w:sz w:val="20"/>
          <w:szCs w:val="20"/>
        </w:rPr>
        <w:br w:type="page"/>
      </w:r>
    </w:p>
    <w:p w:rsidR="00E86322" w:rsidRPr="00725941" w:rsidRDefault="00E86322" w:rsidP="00936563">
      <w:pPr>
        <w:spacing w:line="480" w:lineRule="auto"/>
        <w:ind w:left="357" w:firstLine="0"/>
        <w:jc w:val="both"/>
        <w:rPr>
          <w:rFonts w:ascii="Times New Roman" w:eastAsiaTheme="minorEastAsia" w:hAnsi="Times New Roman"/>
          <w:sz w:val="20"/>
          <w:szCs w:val="20"/>
          <w:lang w:val="de-DE" w:eastAsia="de-DE" w:bidi="ar-SA"/>
        </w:rPr>
      </w:pPr>
      <w:r w:rsidRPr="00725941">
        <w:rPr>
          <w:rFonts w:ascii="Times New Roman" w:hAnsi="Times New Roman"/>
          <w:b/>
          <w:sz w:val="20"/>
          <w:szCs w:val="20"/>
        </w:rPr>
        <w:t xml:space="preserve">Table </w:t>
      </w:r>
      <w:r w:rsidR="006E7FE2" w:rsidRPr="00725941">
        <w:rPr>
          <w:rFonts w:ascii="Times New Roman" w:hAnsi="Times New Roman"/>
          <w:b/>
          <w:sz w:val="20"/>
          <w:szCs w:val="20"/>
        </w:rPr>
        <w:t>S</w:t>
      </w:r>
      <w:r w:rsidRPr="00725941">
        <w:rPr>
          <w:rFonts w:ascii="Times New Roman" w:hAnsi="Times New Roman"/>
          <w:b/>
          <w:sz w:val="20"/>
          <w:szCs w:val="20"/>
        </w:rPr>
        <w:t>1B.</w:t>
      </w:r>
      <w:r w:rsidRPr="00725941">
        <w:rPr>
          <w:rFonts w:ascii="Times New Roman" w:hAnsi="Times New Roman"/>
          <w:sz w:val="20"/>
          <w:szCs w:val="20"/>
        </w:rPr>
        <w:t xml:space="preserve"> </w:t>
      </w:r>
      <w:r w:rsidRPr="00725941">
        <w:rPr>
          <w:rFonts w:ascii="Times New Roman" w:eastAsiaTheme="minorEastAsia" w:hAnsi="Times New Roman"/>
          <w:sz w:val="20"/>
          <w:szCs w:val="20"/>
          <w:lang w:val="de-DE" w:eastAsia="de-DE" w:bidi="ar-SA"/>
        </w:rPr>
        <w:t>STR profiles of cell lines</w:t>
      </w:r>
      <w:r w:rsidR="001212A9" w:rsidRPr="00725941">
        <w:rPr>
          <w:rFonts w:ascii="Times New Roman" w:eastAsiaTheme="minorEastAsia" w:hAnsi="Times New Roman"/>
          <w:sz w:val="20"/>
          <w:szCs w:val="20"/>
          <w:lang w:val="de-DE" w:eastAsia="de-DE" w:bidi="ar-SA"/>
        </w:rPr>
        <w:t xml:space="preserve"> used in the experiments</w:t>
      </w:r>
      <w:r w:rsidRPr="00725941">
        <w:rPr>
          <w:rFonts w:ascii="Times New Roman" w:eastAsiaTheme="minorEastAsia" w:hAnsi="Times New Roman"/>
          <w:sz w:val="20"/>
          <w:szCs w:val="20"/>
          <w:lang w:val="de-DE" w:eastAsia="de-DE" w:bidi="ar-SA"/>
        </w:rPr>
        <w:t xml:space="preserve"> 2014</w:t>
      </w:r>
    </w:p>
    <w:tbl>
      <w:tblPr>
        <w:tblW w:w="997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45"/>
        <w:gridCol w:w="882"/>
        <w:gridCol w:w="883"/>
        <w:gridCol w:w="882"/>
        <w:gridCol w:w="883"/>
        <w:gridCol w:w="883"/>
        <w:gridCol w:w="884"/>
        <w:gridCol w:w="883"/>
        <w:gridCol w:w="884"/>
        <w:gridCol w:w="884"/>
        <w:gridCol w:w="884"/>
      </w:tblGrid>
      <w:tr w:rsidR="00E86322" w:rsidRPr="00725941" w:rsidTr="009B6A43">
        <w:trPr>
          <w:trHeight w:val="301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STR</w:t>
            </w:r>
            <w:r w:rsidR="006E7FE2"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 xml:space="preserve"> a</w:t>
            </w: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nalysis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U-CH1</w:t>
            </w:r>
          </w:p>
        </w:tc>
        <w:tc>
          <w:tcPr>
            <w:tcW w:w="17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U-CH2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highlight w:val="yellow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MUG-Chor1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U-CH7</w:t>
            </w:r>
          </w:p>
          <w:p w:rsidR="00E86322" w:rsidRPr="00725941" w:rsidRDefault="006E7FE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highlight w:val="yellow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c</w:t>
            </w:r>
            <w:r w:rsidR="00E86322"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 xml:space="preserve">ell </w:t>
            </w: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l</w:t>
            </w:r>
            <w:r w:rsidR="00E86322"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ine UCL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U-CH7</w:t>
            </w:r>
          </w:p>
          <w:p w:rsidR="00E86322" w:rsidRPr="00725941" w:rsidRDefault="006E7FE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highlight w:val="yellow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p</w:t>
            </w:r>
            <w:r w:rsidR="00E86322"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 xml:space="preserve">rimary </w:t>
            </w: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t</w:t>
            </w:r>
            <w:r w:rsidR="00E86322"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umour</w:t>
            </w:r>
          </w:p>
        </w:tc>
      </w:tr>
      <w:tr w:rsidR="00E86322" w:rsidRPr="00725941" w:rsidTr="009B6A43">
        <w:trPr>
          <w:trHeight w:val="301"/>
        </w:trPr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Marker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2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1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2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1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2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1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2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1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b/>
                <w:color w:val="000000"/>
                <w:sz w:val="20"/>
                <w:szCs w:val="20"/>
                <w:lang w:val="de-DE" w:eastAsia="de-DE" w:bidi="ar-SA"/>
              </w:rPr>
              <w:t>Allele 2</w:t>
            </w:r>
          </w:p>
        </w:tc>
      </w:tr>
      <w:tr w:rsidR="00E86322" w:rsidRPr="00725941" w:rsidTr="009B6A43">
        <w:trPr>
          <w:trHeight w:val="281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D3S1358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4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6</w:t>
            </w:r>
          </w:p>
        </w:tc>
        <w:tc>
          <w:tcPr>
            <w:tcW w:w="8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</w:tr>
      <w:tr w:rsidR="00E86322" w:rsidRPr="00725941" w:rsidTr="006E7FE2">
        <w:trPr>
          <w:trHeight w:val="281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TH01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7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9.3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9.3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7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7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</w:tr>
      <w:tr w:rsidR="00E86322" w:rsidRPr="00725941" w:rsidTr="006E7FE2">
        <w:trPr>
          <w:trHeight w:val="281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D21S11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8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9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9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30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9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33.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30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33.2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30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33.2</w:t>
            </w:r>
          </w:p>
        </w:tc>
      </w:tr>
      <w:tr w:rsidR="00E86322" w:rsidRPr="00725941" w:rsidTr="006E7FE2">
        <w:trPr>
          <w:trHeight w:val="281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D18S51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8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3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6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6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8</w:t>
            </w:r>
          </w:p>
        </w:tc>
      </w:tr>
      <w:tr w:rsidR="00E86322" w:rsidRPr="00725941" w:rsidTr="006E7FE2">
        <w:trPr>
          <w:trHeight w:val="281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Penta E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7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5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5</w:t>
            </w:r>
          </w:p>
        </w:tc>
      </w:tr>
      <w:tr w:rsidR="00E86322" w:rsidRPr="00725941" w:rsidTr="006E7FE2">
        <w:trPr>
          <w:trHeight w:val="281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D5S818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</w:tr>
      <w:tr w:rsidR="00E86322" w:rsidRPr="00725941" w:rsidTr="006E7FE2">
        <w:trPr>
          <w:trHeight w:val="281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D13S137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</w:tr>
      <w:tr w:rsidR="00E86322" w:rsidRPr="00725941" w:rsidTr="006E7FE2">
        <w:trPr>
          <w:trHeight w:val="281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D7S820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9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bookmarkStart w:id="0" w:name="_GoBack"/>
        <w:bookmarkEnd w:id="0"/>
      </w:tr>
      <w:tr w:rsidR="00E86322" w:rsidRPr="00725941" w:rsidTr="006E7FE2">
        <w:trPr>
          <w:trHeight w:val="281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D16S539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4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</w:tr>
      <w:tr w:rsidR="00E86322" w:rsidRPr="00725941" w:rsidTr="006E7FE2">
        <w:trPr>
          <w:trHeight w:val="281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CSF1PO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</w:tr>
      <w:tr w:rsidR="00E86322" w:rsidRPr="00725941" w:rsidTr="006E7FE2">
        <w:trPr>
          <w:trHeight w:val="281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Penta D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</w:tr>
      <w:tr w:rsidR="00E86322" w:rsidRPr="00725941" w:rsidTr="006E7FE2">
        <w:trPr>
          <w:trHeight w:val="281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AMEL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X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Y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X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X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X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Y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X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Y</w:t>
            </w:r>
          </w:p>
        </w:tc>
      </w:tr>
      <w:tr w:rsidR="00E86322" w:rsidRPr="00725941" w:rsidTr="006E7FE2">
        <w:trPr>
          <w:trHeight w:val="281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vWA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6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6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</w:tr>
      <w:tr w:rsidR="00E86322" w:rsidRPr="00725941" w:rsidTr="006E7FE2">
        <w:trPr>
          <w:trHeight w:val="281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D8S1179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0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5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4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6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4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6</w:t>
            </w:r>
          </w:p>
        </w:tc>
      </w:tr>
      <w:tr w:rsidR="00E86322" w:rsidRPr="00725941" w:rsidTr="006E7FE2">
        <w:trPr>
          <w:trHeight w:val="281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TPOX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8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1</w:t>
            </w:r>
          </w:p>
        </w:tc>
      </w:tr>
      <w:tr w:rsidR="00E86322" w:rsidRPr="00725941" w:rsidTr="006E7FE2">
        <w:trPr>
          <w:trHeight w:val="281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FGA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0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1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1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2.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1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6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2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4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2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4</w:t>
            </w:r>
          </w:p>
        </w:tc>
      </w:tr>
      <w:tr w:rsidR="00E86322" w:rsidRPr="00725941" w:rsidTr="009B6A43">
        <w:trPr>
          <w:trHeight w:val="281"/>
        </w:trPr>
        <w:tc>
          <w:tcPr>
            <w:tcW w:w="1145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D19S433</w:t>
            </w: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4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2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5.2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4</w:t>
            </w:r>
          </w:p>
        </w:tc>
        <w:tc>
          <w:tcPr>
            <w:tcW w:w="883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4" w:type="dxa"/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4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3</w:t>
            </w:r>
          </w:p>
        </w:tc>
        <w:tc>
          <w:tcPr>
            <w:tcW w:w="884" w:type="dxa"/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4</w:t>
            </w:r>
          </w:p>
        </w:tc>
      </w:tr>
      <w:tr w:rsidR="00E86322" w:rsidRPr="00725941" w:rsidTr="009B6A43">
        <w:trPr>
          <w:trHeight w:val="301"/>
        </w:trPr>
        <w:tc>
          <w:tcPr>
            <w:tcW w:w="114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D2S1338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7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8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18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  <w:r w:rsidRPr="00725941"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  <w:t>23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86322" w:rsidRPr="00725941" w:rsidRDefault="00E86322" w:rsidP="00EC6177">
            <w:pPr>
              <w:widowControl w:val="0"/>
              <w:autoSpaceDE w:val="0"/>
              <w:autoSpaceDN w:val="0"/>
              <w:adjustRightInd w:val="0"/>
              <w:ind w:firstLine="0"/>
              <w:rPr>
                <w:rFonts w:ascii="Times New Roman" w:eastAsiaTheme="minorEastAsia" w:hAnsi="Times New Roman"/>
                <w:color w:val="000000"/>
                <w:sz w:val="20"/>
                <w:szCs w:val="20"/>
                <w:lang w:val="de-DE" w:eastAsia="de-DE" w:bidi="ar-SA"/>
              </w:rPr>
            </w:pPr>
          </w:p>
        </w:tc>
      </w:tr>
    </w:tbl>
    <w:p w:rsidR="00E86322" w:rsidRPr="00725941" w:rsidRDefault="00E86322" w:rsidP="00E86322">
      <w:pPr>
        <w:spacing w:after="160" w:line="259" w:lineRule="auto"/>
        <w:ind w:firstLine="0"/>
        <w:rPr>
          <w:rFonts w:ascii="Times New Roman" w:hAnsi="Times New Roman"/>
          <w:b/>
          <w:sz w:val="20"/>
          <w:szCs w:val="20"/>
        </w:rPr>
      </w:pPr>
    </w:p>
    <w:p w:rsidR="006E7FE2" w:rsidRPr="00725941" w:rsidRDefault="006E7FE2">
      <w:pPr>
        <w:rPr>
          <w:rFonts w:ascii="Times New Roman" w:hAnsi="Times New Roman"/>
          <w:sz w:val="20"/>
          <w:szCs w:val="20"/>
        </w:rPr>
      </w:pPr>
    </w:p>
    <w:sectPr w:rsidR="006E7FE2" w:rsidRPr="00725941" w:rsidSect="00E863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322"/>
    <w:rsid w:val="000D696D"/>
    <w:rsid w:val="001212A9"/>
    <w:rsid w:val="00517D14"/>
    <w:rsid w:val="006E7FE2"/>
    <w:rsid w:val="00725941"/>
    <w:rsid w:val="00936563"/>
    <w:rsid w:val="009B6A43"/>
    <w:rsid w:val="00E86322"/>
    <w:rsid w:val="00EC6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5C53F6-3761-41BA-BEE2-6738353BA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322"/>
    <w:pPr>
      <w:spacing w:after="0" w:line="240" w:lineRule="auto"/>
      <w:ind w:firstLine="360"/>
    </w:pPr>
    <w:rPr>
      <w:rFonts w:ascii="Calibri" w:eastAsia="Times New Roman" w:hAnsi="Calibri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114D75-D3B3-45ED-96C7-075F1ECE5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Scheipl</dc:creator>
  <cp:keywords/>
  <dc:description/>
  <cp:lastModifiedBy>Lesley Winchester</cp:lastModifiedBy>
  <cp:revision>4</cp:revision>
  <dcterms:created xsi:type="dcterms:W3CDTF">2015-11-18T18:23:00Z</dcterms:created>
  <dcterms:modified xsi:type="dcterms:W3CDTF">2016-04-25T12:14:00Z</dcterms:modified>
</cp:coreProperties>
</file>